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C3349" w14:textId="3F075CC1" w:rsidR="00B756E7" w:rsidRDefault="00EF376E" w:rsidP="00B756E7">
      <w:pPr>
        <w:rPr>
          <w:rFonts w:ascii="Aptos" w:hAnsi="Aptos"/>
          <w:sz w:val="20"/>
        </w:rPr>
      </w:pPr>
      <w:r>
        <w:rPr>
          <w:rFonts w:ascii="Aptos" w:hAnsi="Aptos"/>
          <w:b/>
          <w:bCs/>
          <w:sz w:val="20"/>
        </w:rPr>
        <w:t xml:space="preserve">S6 </w:t>
      </w:r>
      <w:r w:rsidR="00B756E7" w:rsidRPr="00153E3F">
        <w:rPr>
          <w:rFonts w:ascii="Aptos" w:hAnsi="Aptos"/>
          <w:b/>
          <w:bCs/>
          <w:sz w:val="20"/>
        </w:rPr>
        <w:t>Table</w:t>
      </w:r>
      <w:r>
        <w:rPr>
          <w:rFonts w:ascii="Aptos" w:hAnsi="Aptos"/>
          <w:b/>
          <w:bCs/>
          <w:sz w:val="20"/>
        </w:rPr>
        <w:t>.</w:t>
      </w:r>
      <w:r w:rsidR="00B756E7">
        <w:rPr>
          <w:rFonts w:ascii="Aptos" w:hAnsi="Aptos"/>
          <w:sz w:val="20"/>
        </w:rPr>
        <w:t xml:space="preserve"> </w:t>
      </w:r>
      <w:r w:rsidR="00FD7ADB">
        <w:rPr>
          <w:rFonts w:ascii="Aptos" w:hAnsi="Aptos"/>
          <w:sz w:val="20"/>
        </w:rPr>
        <w:t>Probabilistic</w:t>
      </w:r>
      <w:r w:rsidR="00B756E7">
        <w:rPr>
          <w:rFonts w:ascii="Aptos" w:hAnsi="Aptos"/>
          <w:sz w:val="20"/>
        </w:rPr>
        <w:t xml:space="preserve"> sensitivity analyses output</w:t>
      </w:r>
    </w:p>
    <w:tbl>
      <w:tblPr>
        <w:tblStyle w:val="Tabelraster"/>
        <w:tblW w:w="9589" w:type="dxa"/>
        <w:tblLayout w:type="fixed"/>
        <w:tblLook w:val="04A0" w:firstRow="1" w:lastRow="0" w:firstColumn="1" w:lastColumn="0" w:noHBand="0" w:noVBand="1"/>
      </w:tblPr>
      <w:tblGrid>
        <w:gridCol w:w="1838"/>
        <w:gridCol w:w="1795"/>
        <w:gridCol w:w="1891"/>
        <w:gridCol w:w="1984"/>
        <w:gridCol w:w="2081"/>
      </w:tblGrid>
      <w:tr w:rsidR="00DA169C" w:rsidRPr="00974DAC" w14:paraId="77DE6727" w14:textId="77777777" w:rsidTr="000B03E2">
        <w:tc>
          <w:tcPr>
            <w:tcW w:w="1838" w:type="dxa"/>
            <w:vMerge w:val="restart"/>
          </w:tcPr>
          <w:p w14:paraId="1279926D" w14:textId="7441F74A" w:rsidR="00C504F3" w:rsidRPr="005667F9" w:rsidRDefault="00F64604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obabilistic sensitivity analyses </w:t>
            </w:r>
            <w:proofErr w:type="spellStart"/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utput</w:t>
            </w:r>
            <w:r w:rsidR="00C55468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↓</w:t>
            </w:r>
          </w:p>
        </w:tc>
        <w:tc>
          <w:tcPr>
            <w:tcW w:w="7751" w:type="dxa"/>
            <w:gridSpan w:val="4"/>
          </w:tcPr>
          <w:p w14:paraId="5CF32BA6" w14:textId="77777777" w:rsidR="00C504F3" w:rsidRPr="005667F9" w:rsidRDefault="00C504F3" w:rsidP="00AA26E9">
            <w:pPr>
              <w:spacing w:after="160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ing strategy</w:t>
            </w:r>
          </w:p>
        </w:tc>
      </w:tr>
      <w:tr w:rsidR="006D2542" w:rsidRPr="00974DAC" w14:paraId="43FA0C93" w14:textId="77777777" w:rsidTr="000B03E2">
        <w:tc>
          <w:tcPr>
            <w:tcW w:w="1838" w:type="dxa"/>
            <w:vMerge/>
          </w:tcPr>
          <w:p w14:paraId="2A2839EE" w14:textId="77777777" w:rsidR="00C504F3" w:rsidRPr="005667F9" w:rsidRDefault="00C504F3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95" w:type="dxa"/>
          </w:tcPr>
          <w:p w14:paraId="6443358D" w14:textId="47F6D107" w:rsidR="00C504F3" w:rsidRPr="005667F9" w:rsidRDefault="00C504F3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cond trimester anomaly scan</w:t>
            </w:r>
          </w:p>
        </w:tc>
        <w:tc>
          <w:tcPr>
            <w:tcW w:w="1891" w:type="dxa"/>
          </w:tcPr>
          <w:p w14:paraId="016A571D" w14:textId="77777777" w:rsidR="00C504F3" w:rsidRPr="005667F9" w:rsidRDefault="00C504F3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CT &amp;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984" w:type="dxa"/>
          </w:tcPr>
          <w:p w14:paraId="679CB4CC" w14:textId="77777777" w:rsidR="00C504F3" w:rsidRPr="005667F9" w:rsidRDefault="00C504F3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geted NIPT &amp; second trimester anomaly scan</w:t>
            </w:r>
          </w:p>
        </w:tc>
        <w:tc>
          <w:tcPr>
            <w:tcW w:w="2081" w:type="dxa"/>
          </w:tcPr>
          <w:p w14:paraId="01D0D7F9" w14:textId="22F8751A" w:rsidR="00C504F3" w:rsidRPr="005667F9" w:rsidRDefault="0026735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W</w:t>
            </w:r>
            <w:r w:rsidR="00C504F3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NIPT &amp; second trimester anomaly scan</w:t>
            </w:r>
          </w:p>
        </w:tc>
      </w:tr>
      <w:tr w:rsidR="006D2542" w:rsidRPr="00205585" w14:paraId="36939E07" w14:textId="77777777" w:rsidTr="000B03E2">
        <w:tc>
          <w:tcPr>
            <w:tcW w:w="1838" w:type="dxa"/>
          </w:tcPr>
          <w:p w14:paraId="6AC1482E" w14:textId="2B1A13A5" w:rsidR="00C504F3" w:rsidRPr="005667F9" w:rsidRDefault="00177EF3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costs screening program</w:t>
            </w:r>
            <w:r w:rsidR="00C504F3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M€)</w:t>
            </w:r>
            <w:r w:rsidR="003464C0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795" w:type="dxa"/>
          </w:tcPr>
          <w:p w14:paraId="13FB0952" w14:textId="59E43995" w:rsidR="00C504F3" w:rsidRPr="005667F9" w:rsidRDefault="00AD6038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DA16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52.17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.10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81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]      </w:t>
            </w:r>
          </w:p>
        </w:tc>
        <w:tc>
          <w:tcPr>
            <w:tcW w:w="1891" w:type="dxa"/>
          </w:tcPr>
          <w:p w14:paraId="20A144E4" w14:textId="5AD8F436" w:rsidR="00C504F3" w:rsidRPr="005667F9" w:rsidRDefault="00DA169C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.59</w:t>
            </w:r>
            <w:r w:rsidR="00DF0F73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.01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4.51</w:t>
            </w:r>
            <w:r w:rsidR="00DF0F73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</w:tcPr>
          <w:p w14:paraId="65DC97D9" w14:textId="41765248" w:rsidR="00C504F3" w:rsidRPr="005667F9" w:rsidRDefault="00DA169C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1.90</w:t>
            </w:r>
            <w:r w:rsidR="005858FB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.66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1.69</w:t>
            </w:r>
            <w:r w:rsidR="005858FB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2081" w:type="dxa"/>
          </w:tcPr>
          <w:p w14:paraId="5ABA4270" w14:textId="30D3F1C8" w:rsidR="00C504F3" w:rsidRPr="005667F9" w:rsidRDefault="005858FB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DA16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83.18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.86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.1</w:t>
            </w:r>
            <w:r w:rsidR="005D467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6D2542" w:rsidRPr="00205585" w14:paraId="732D0484" w14:textId="77777777" w:rsidTr="000B03E2">
        <w:tc>
          <w:tcPr>
            <w:tcW w:w="1838" w:type="dxa"/>
          </w:tcPr>
          <w:p w14:paraId="58223621" w14:textId="139E23E8" w:rsidR="00C504F3" w:rsidRPr="005667F9" w:rsidRDefault="00C504F3" w:rsidP="00C504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diagnosed cases</w:t>
            </w:r>
            <w:r w:rsidR="003464C0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795" w:type="dxa"/>
          </w:tcPr>
          <w:p w14:paraId="338363AF" w14:textId="20FDEC68" w:rsidR="00C504F3" w:rsidRPr="005667F9" w:rsidRDefault="00C504F3" w:rsidP="00C504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  <w:r w:rsidR="005D467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1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0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891" w:type="dxa"/>
          </w:tcPr>
          <w:p w14:paraId="5294064B" w14:textId="34C7BF1C" w:rsidR="00C504F3" w:rsidRPr="005667F9" w:rsidRDefault="00C504F3" w:rsidP="00C504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="007E247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2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</w:tcPr>
          <w:p w14:paraId="13C23D4C" w14:textId="10B86FCE" w:rsidR="00C504F3" w:rsidRPr="005667F9" w:rsidRDefault="00856B64" w:rsidP="00C504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  <w:r w:rsidR="007E247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8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2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2081" w:type="dxa"/>
          </w:tcPr>
          <w:p w14:paraId="1DB63C1E" w14:textId="574D277D" w:rsidR="00C504F3" w:rsidRPr="005667F9" w:rsidRDefault="00C504F3" w:rsidP="00C504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  <w:r w:rsidR="007E247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4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5</w:t>
            </w:r>
            <w:r w:rsidR="0008573C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6D2542" w:rsidRPr="00205585" w14:paraId="6AFB1FF0" w14:textId="77777777" w:rsidTr="000B03E2">
        <w:tc>
          <w:tcPr>
            <w:tcW w:w="1838" w:type="dxa"/>
          </w:tcPr>
          <w:p w14:paraId="21132FF2" w14:textId="45F0C259" w:rsidR="00182172" w:rsidRPr="005667F9" w:rsidRDefault="00182172" w:rsidP="0018217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fetal diagnosed case (€)</w:t>
            </w:r>
            <w:r w:rsidR="003464C0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795" w:type="dxa"/>
          </w:tcPr>
          <w:p w14:paraId="78231148" w14:textId="740ED2F8" w:rsidR="00182172" w:rsidRPr="005667F9" w:rsidRDefault="00DA169C" w:rsidP="00CA784C">
            <w:pPr>
              <w:tabs>
                <w:tab w:val="left" w:pos="902"/>
              </w:tabs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80,304 </w:t>
            </w:r>
            <w:r w:rsidR="00D124D5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9,195</w:t>
            </w:r>
            <w:r w:rsidR="00277889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0,967</w:t>
            </w:r>
            <w:r w:rsidR="00D124D5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  <w:r w:rsidR="00CA784C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ab/>
            </w:r>
          </w:p>
        </w:tc>
        <w:tc>
          <w:tcPr>
            <w:tcW w:w="1891" w:type="dxa"/>
          </w:tcPr>
          <w:p w14:paraId="745AE419" w14:textId="47EED1BE" w:rsidR="00182172" w:rsidRPr="005667F9" w:rsidRDefault="00D124D5" w:rsidP="0018217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DA169C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9,813 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5,469</w:t>
            </w:r>
            <w:r w:rsidR="00277889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9,867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</w:tcPr>
          <w:p w14:paraId="5DED977B" w14:textId="2662D783" w:rsidR="00182172" w:rsidRPr="005667F9" w:rsidRDefault="00D124D5" w:rsidP="0018217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DA169C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0,140 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4,641</w:t>
            </w:r>
            <w:r w:rsidR="00277889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9,226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2081" w:type="dxa"/>
          </w:tcPr>
          <w:p w14:paraId="7ED92205" w14:textId="68AFFA0F" w:rsidR="00182172" w:rsidRPr="005667F9" w:rsidRDefault="00D124D5" w:rsidP="0018217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DA169C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53,175 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9,494</w:t>
            </w:r>
            <w:r w:rsidR="00277889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15323E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6,878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6D2542" w:rsidRPr="00205585" w14:paraId="36EA4C1E" w14:textId="77777777" w:rsidTr="000B03E2">
        <w:tc>
          <w:tcPr>
            <w:tcW w:w="1838" w:type="dxa"/>
          </w:tcPr>
          <w:p w14:paraId="3F05196C" w14:textId="6B7D55A3" w:rsidR="00307AF7" w:rsidRPr="005667F9" w:rsidRDefault="00307AF7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</w:t>
            </w:r>
            <w:r w:rsidR="00DC2C5E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al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st per </w:t>
            </w:r>
            <w:r w:rsidR="0064640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etal diagnosed case (ref strategy: scan) (€) </w:t>
            </w:r>
            <w:r w:rsidR="003464C0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795" w:type="dxa"/>
          </w:tcPr>
          <w:p w14:paraId="41AD18FA" w14:textId="1EE745D0" w:rsidR="00307AF7" w:rsidRPr="005667F9" w:rsidRDefault="00307AF7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91" w:type="dxa"/>
          </w:tcPr>
          <w:p w14:paraId="28A4195F" w14:textId="536E44CB" w:rsidR="00307AF7" w:rsidRPr="005667F9" w:rsidRDefault="0015323E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3,531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[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,550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1,556</w:t>
            </w:r>
            <w:r w:rsidR="00277889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</w:tcPr>
          <w:p w14:paraId="3A6E103A" w14:textId="3C1F6E63" w:rsidR="00307AF7" w:rsidRPr="00742339" w:rsidRDefault="0015323E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3,711</w:t>
            </w:r>
            <w:r w:rsidR="00D33EAA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AF7B92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="00D33EAA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,781</w:t>
            </w:r>
            <w:r w:rsidR="002D2A76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6,207</w:t>
            </w:r>
            <w:r w:rsidR="00AF7B92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2081" w:type="dxa"/>
          </w:tcPr>
          <w:p w14:paraId="2B715C2F" w14:textId="377CDC8E" w:rsidR="00307AF7" w:rsidRPr="00742339" w:rsidRDefault="0015323E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4,997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="00AF7B92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9,827</w:t>
            </w:r>
            <w:r w:rsidR="002D2A76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8,977</w:t>
            </w:r>
            <w:r w:rsidR="00AF7B92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6D2542" w:rsidRPr="00205585" w14:paraId="26D50537" w14:textId="77777777" w:rsidTr="000B03E2">
        <w:tc>
          <w:tcPr>
            <w:tcW w:w="1838" w:type="dxa"/>
          </w:tcPr>
          <w:p w14:paraId="5576FAF5" w14:textId="25204157" w:rsidR="00307AF7" w:rsidRPr="005667F9" w:rsidRDefault="00307AF7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</w:t>
            </w:r>
            <w:r w:rsidR="00DC2C5E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al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st per </w:t>
            </w:r>
            <w:r w:rsidR="0064640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FCT) (€)</w:t>
            </w:r>
            <w:r w:rsidR="003464C0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795" w:type="dxa"/>
          </w:tcPr>
          <w:p w14:paraId="50865D99" w14:textId="6CE29D16" w:rsidR="00307AF7" w:rsidRPr="005667F9" w:rsidRDefault="00307AF7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91" w:type="dxa"/>
          </w:tcPr>
          <w:p w14:paraId="4DC19331" w14:textId="6679E211" w:rsidR="00307AF7" w:rsidRPr="00742339" w:rsidRDefault="00307AF7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638AC20" w14:textId="5118D662" w:rsidR="00307AF7" w:rsidRPr="00742339" w:rsidRDefault="00223A65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1,378</w:t>
            </w:r>
            <w:r w:rsidR="008458D3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8458D3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[-</w:t>
            </w:r>
            <w:r w:rsidR="003A2D55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  <w:r w:rsidR="003A2D55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2</w:t>
            </w:r>
            <w:r w:rsidR="00557F2D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3</w:t>
            </w:r>
            <w:r w:rsidR="003A2D55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63</w:t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8458D3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2081" w:type="dxa"/>
          </w:tcPr>
          <w:p w14:paraId="172FFBA1" w14:textId="3DF7E898" w:rsidR="00307AF7" w:rsidRPr="00742339" w:rsidRDefault="00223A65" w:rsidP="00307A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8,404</w:t>
            </w:r>
            <w:r w:rsidR="008458D3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8458D3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-269,287;485,967</w:t>
            </w:r>
            <w:r w:rsidR="008458D3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  <w:tr w:rsidR="006D2542" w:rsidRPr="00205585" w14:paraId="1149ADC1" w14:textId="77777777" w:rsidTr="000B03E2">
        <w:tc>
          <w:tcPr>
            <w:tcW w:w="1838" w:type="dxa"/>
          </w:tcPr>
          <w:p w14:paraId="64DA70CE" w14:textId="286A5D4D" w:rsidR="00307AF7" w:rsidRPr="005667F9" w:rsidRDefault="00307AF7" w:rsidP="00307AF7">
            <w:pPr>
              <w:ind w:firstLine="0"/>
              <w:rPr>
                <w:rFonts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</w:t>
            </w:r>
            <w:r w:rsidR="00DC2C5E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al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st per </w:t>
            </w:r>
            <w:r w:rsidR="0064640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targeted NIPT) (€)</w:t>
            </w:r>
            <w:r w:rsidR="003464C0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795" w:type="dxa"/>
          </w:tcPr>
          <w:p w14:paraId="2B2678F0" w14:textId="77777777" w:rsidR="00307AF7" w:rsidRPr="00742339" w:rsidRDefault="00307AF7" w:rsidP="00307AF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91" w:type="dxa"/>
          </w:tcPr>
          <w:p w14:paraId="7DFA4A74" w14:textId="77777777" w:rsidR="00307AF7" w:rsidRPr="00742339" w:rsidRDefault="00307AF7" w:rsidP="00307AF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60737FC" w14:textId="77777777" w:rsidR="00307AF7" w:rsidRPr="00742339" w:rsidRDefault="00307AF7" w:rsidP="00307AF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081" w:type="dxa"/>
          </w:tcPr>
          <w:p w14:paraId="5DFB6B21" w14:textId="3493CA2B" w:rsidR="00307AF7" w:rsidRPr="00742339" w:rsidRDefault="00223A65" w:rsidP="00307AF7">
            <w:pPr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,684</w:t>
            </w:r>
            <w:r w:rsidR="00C07100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C07100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[</w:t>
            </w:r>
            <w:r w:rsidR="008A3669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,652</w:t>
            </w:r>
            <w:r w:rsidR="00557F2D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;</w:t>
            </w:r>
            <w:r w:rsidR="008A3669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,089</w:t>
            </w:r>
            <w:r w:rsidR="00C07100" w:rsidRPr="0074233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</w:tr>
    </w:tbl>
    <w:p w14:paraId="7CB2CE89" w14:textId="491E7639" w:rsidR="000914C7" w:rsidRPr="00817E8D" w:rsidRDefault="000914C7" w:rsidP="000914C7">
      <w:pPr>
        <w:rPr>
          <w:rFonts w:asciiTheme="majorHAnsi" w:hAnsiTheme="majorHAnsi" w:cstheme="majorHAnsi"/>
          <w:i/>
          <w:iCs/>
          <w:sz w:val="18"/>
          <w:szCs w:val="18"/>
        </w:rPr>
      </w:pPr>
      <w:r w:rsidRPr="00817E8D">
        <w:rPr>
          <w:rFonts w:asciiTheme="majorHAnsi" w:hAnsiTheme="majorHAnsi" w:cstheme="majorHAnsi"/>
          <w:i/>
          <w:iCs/>
          <w:sz w:val="18"/>
          <w:szCs w:val="18"/>
        </w:rPr>
        <w:t xml:space="preserve">Abbreviations: </w:t>
      </w:r>
      <w:r w:rsidR="008108D4">
        <w:rPr>
          <w:rFonts w:asciiTheme="majorHAnsi" w:hAnsiTheme="majorHAnsi" w:cstheme="majorHAnsi"/>
          <w:i/>
          <w:iCs/>
          <w:sz w:val="18"/>
          <w:szCs w:val="18"/>
        </w:rPr>
        <w:t xml:space="preserve">CI, </w:t>
      </w:r>
      <w:r w:rsidR="003464C0">
        <w:rPr>
          <w:rFonts w:asciiTheme="majorHAnsi" w:hAnsiTheme="majorHAnsi" w:cstheme="majorHAnsi"/>
          <w:i/>
          <w:iCs/>
          <w:sz w:val="18"/>
          <w:szCs w:val="18"/>
        </w:rPr>
        <w:t>Confidence Interval</w:t>
      </w:r>
      <w:r w:rsidR="008108D4">
        <w:rPr>
          <w:rFonts w:asciiTheme="majorHAnsi" w:hAnsiTheme="majorHAnsi" w:cstheme="majorHAnsi"/>
          <w:i/>
          <w:iCs/>
          <w:sz w:val="18"/>
          <w:szCs w:val="18"/>
        </w:rPr>
        <w:t>; FCT,</w:t>
      </w:r>
      <w:r w:rsidR="003464C0">
        <w:rPr>
          <w:rFonts w:asciiTheme="majorHAnsi" w:hAnsiTheme="majorHAnsi" w:cstheme="majorHAnsi"/>
          <w:i/>
          <w:iCs/>
          <w:sz w:val="18"/>
          <w:szCs w:val="18"/>
        </w:rPr>
        <w:t xml:space="preserve"> </w:t>
      </w:r>
      <w:r w:rsidRPr="00817E8D">
        <w:rPr>
          <w:rFonts w:asciiTheme="majorHAnsi" w:hAnsiTheme="majorHAnsi" w:cstheme="majorHAnsi"/>
          <w:i/>
          <w:iCs/>
          <w:sz w:val="18"/>
          <w:szCs w:val="18"/>
        </w:rPr>
        <w:t>first trimester combined testing</w:t>
      </w:r>
      <w:r w:rsidR="008108D4">
        <w:rPr>
          <w:rFonts w:asciiTheme="majorHAnsi" w:hAnsiTheme="majorHAnsi" w:cstheme="majorHAnsi"/>
          <w:i/>
          <w:iCs/>
          <w:sz w:val="18"/>
          <w:szCs w:val="18"/>
        </w:rPr>
        <w:t>;</w:t>
      </w:r>
      <w:r w:rsidRPr="00817E8D">
        <w:rPr>
          <w:rFonts w:asciiTheme="majorHAnsi" w:hAnsiTheme="majorHAnsi" w:cstheme="majorHAnsi"/>
          <w:i/>
          <w:iCs/>
          <w:sz w:val="18"/>
          <w:szCs w:val="18"/>
        </w:rPr>
        <w:t xml:space="preserve"> </w:t>
      </w:r>
      <w:r w:rsidR="0026735E">
        <w:rPr>
          <w:rFonts w:asciiTheme="majorHAnsi" w:hAnsiTheme="majorHAnsi" w:cstheme="majorHAnsi"/>
          <w:i/>
          <w:iCs/>
          <w:sz w:val="18"/>
          <w:szCs w:val="18"/>
        </w:rPr>
        <w:t xml:space="preserve">GW, genome-wide; </w:t>
      </w:r>
      <w:r w:rsidR="008108D4">
        <w:rPr>
          <w:rFonts w:asciiTheme="majorHAnsi" w:hAnsiTheme="majorHAnsi" w:cstheme="majorHAnsi"/>
          <w:i/>
          <w:iCs/>
          <w:sz w:val="18"/>
          <w:szCs w:val="18"/>
        </w:rPr>
        <w:t xml:space="preserve">NIPT, </w:t>
      </w:r>
      <w:r w:rsidRPr="00817E8D">
        <w:rPr>
          <w:rFonts w:asciiTheme="majorHAnsi" w:hAnsiTheme="majorHAnsi" w:cstheme="majorHAnsi"/>
          <w:i/>
          <w:iCs/>
          <w:sz w:val="18"/>
          <w:szCs w:val="18"/>
        </w:rPr>
        <w:t>non-invasive prenatal testing</w:t>
      </w:r>
      <w:r w:rsidR="008108D4">
        <w:rPr>
          <w:rFonts w:asciiTheme="majorHAnsi" w:hAnsiTheme="majorHAnsi" w:cstheme="majorHAnsi"/>
          <w:i/>
          <w:iCs/>
          <w:sz w:val="18"/>
          <w:szCs w:val="18"/>
        </w:rPr>
        <w:t>.</w:t>
      </w:r>
      <w:r w:rsidR="00F64604">
        <w:rPr>
          <w:rFonts w:asciiTheme="majorHAnsi" w:hAnsiTheme="majorHAnsi" w:cstheme="majorHAnsi"/>
          <w:i/>
          <w:iCs/>
          <w:sz w:val="18"/>
          <w:szCs w:val="18"/>
        </w:rPr>
        <w:br/>
      </w:r>
      <w:proofErr w:type="spellStart"/>
      <w:r w:rsidR="00C55468">
        <w:rPr>
          <w:rFonts w:asciiTheme="majorHAnsi" w:hAnsiTheme="majorHAnsi" w:cstheme="majorHAnsi"/>
          <w:i/>
          <w:iCs/>
          <w:sz w:val="18"/>
          <w:szCs w:val="18"/>
          <w:vertAlign w:val="superscript"/>
        </w:rPr>
        <w:t>a</w:t>
      </w:r>
      <w:r w:rsidR="00F64604">
        <w:rPr>
          <w:rFonts w:asciiTheme="majorHAnsi" w:hAnsiTheme="majorHAnsi" w:cstheme="majorHAnsi"/>
          <w:i/>
          <w:iCs/>
          <w:sz w:val="18"/>
          <w:szCs w:val="18"/>
        </w:rPr>
        <w:t>Average</w:t>
      </w:r>
      <w:proofErr w:type="spellEnd"/>
      <w:r w:rsidR="00F64604">
        <w:rPr>
          <w:rFonts w:asciiTheme="majorHAnsi" w:hAnsiTheme="majorHAnsi" w:cstheme="majorHAnsi"/>
          <w:i/>
          <w:iCs/>
          <w:sz w:val="18"/>
          <w:szCs w:val="18"/>
        </w:rPr>
        <w:t xml:space="preserve"> values over 1000 simulations</w:t>
      </w:r>
    </w:p>
    <w:p w14:paraId="21235E63" w14:textId="1658A808" w:rsidR="00371ED8" w:rsidRDefault="00371ED8">
      <w:pPr>
        <w:rPr>
          <w:rFonts w:ascii="Aptos" w:hAnsi="Aptos"/>
          <w:b/>
          <w:bCs/>
          <w:sz w:val="20"/>
        </w:rPr>
      </w:pPr>
    </w:p>
    <w:sectPr w:rsidR="00371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4640A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339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0CD5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EF376E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6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1</cp:revision>
  <dcterms:created xsi:type="dcterms:W3CDTF">2024-07-25T16:04:00Z</dcterms:created>
  <dcterms:modified xsi:type="dcterms:W3CDTF">2025-09-0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